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C43" w:rsidRPr="004B2C43" w:rsidRDefault="004B2C43" w:rsidP="00E765D0">
      <w:pPr>
        <w:jc w:val="both"/>
        <w:rPr>
          <w:b/>
        </w:rPr>
      </w:pPr>
      <w:r w:rsidRPr="004B2C43">
        <w:rPr>
          <w:b/>
        </w:rPr>
        <w:t xml:space="preserve">Table S2. </w:t>
      </w:r>
      <w:r w:rsidRPr="004B2C43">
        <w:rPr>
          <w:b/>
          <w:lang w:val="en-US"/>
        </w:rPr>
        <w:t>Flow</w:t>
      </w:r>
      <w:r w:rsidRPr="004B2C43">
        <w:rPr>
          <w:b/>
          <w:lang w:val="en-US" w:eastAsia="nl-NL"/>
        </w:rPr>
        <w:t xml:space="preserve"> cytometry antibodies.</w:t>
      </w:r>
      <w:bookmarkStart w:id="0" w:name="_GoBack"/>
    </w:p>
    <w:p w:rsidR="004B2C43" w:rsidRPr="004B2C43" w:rsidRDefault="004B2C43" w:rsidP="00E765D0">
      <w:pPr>
        <w:jc w:val="both"/>
      </w:pPr>
      <w:r w:rsidRPr="004B2C43">
        <w:t xml:space="preserve">7-AAD=7-Amino-Actinomycin D; CCR=C-C chemokine receptor; CD=Cluster of differentiation; CTLA-4=cytotoxic T lymphocyte associated protein 4; CXCR=CXC chemokine receptor; Ig=Immunoglobulin; PD-1=programmed cell death protein 1; HLA-DR=human leukocyte antigen-antigen D related; TCR=T cell receptor; APC=allophycocyanin; PE=phycoerythrin; FITC=Fluorescein isothiocyanate; BD Biosciences, San Jose, CA, USA; </w:t>
      </w:r>
      <w:r w:rsidRPr="004B2C43">
        <w:rPr>
          <w:color w:val="000000" w:themeColor="text1"/>
        </w:rPr>
        <w:t xml:space="preserve">Beckman Coulter, </w:t>
      </w:r>
      <w:r w:rsidRPr="004B2C43">
        <w:t xml:space="preserve">Immunotech, Marseille, France; BioLegend, San Diego, CA, USA; LifeSpan Biosciences, Seattle, WA, USA; R&amp;D Systems Inc., Minneapolis, MN, USA </w:t>
      </w:r>
    </w:p>
    <w:bookmarkEnd w:id="0"/>
    <w:p w:rsidR="004B2C43" w:rsidRPr="004B2C43" w:rsidRDefault="004B2C43" w:rsidP="004C1B59"/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1559"/>
        <w:gridCol w:w="2268"/>
      </w:tblGrid>
      <w:tr w:rsidR="001141DB" w:rsidRPr="004B2C43" w:rsidTr="004B2C43">
        <w:trPr>
          <w:trHeight w:val="57"/>
        </w:trPr>
        <w:tc>
          <w:tcPr>
            <w:tcW w:w="8755" w:type="dxa"/>
            <w:gridSpan w:val="4"/>
            <w:noWrap/>
            <w:vAlign w:val="center"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b/>
                <w:sz w:val="20"/>
                <w:szCs w:val="20"/>
                <w:lang w:val="en-US"/>
              </w:rPr>
              <w:t>Table S2. Flow</w:t>
            </w:r>
            <w:r w:rsidRPr="004B2C43">
              <w:rPr>
                <w:b/>
                <w:sz w:val="20"/>
                <w:szCs w:val="20"/>
                <w:lang w:val="en-US" w:eastAsia="nl-NL"/>
              </w:rPr>
              <w:t xml:space="preserve"> cytometry antibodies.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  <w:t>Marker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  <w:t>Fluorochrome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  <w:t>Clone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b/>
                <w:color w:val="000000"/>
                <w:sz w:val="20"/>
                <w:szCs w:val="20"/>
                <w:lang w:val="en-US" w:eastAsia="sv-SE"/>
              </w:rPr>
              <w:t>Vendor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-AAD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 w:themeColor="text1"/>
                <w:sz w:val="20"/>
                <w:szCs w:val="20"/>
                <w:lang w:eastAsia="sv-SE"/>
              </w:rPr>
              <w:t xml:space="preserve">CCR9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AP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 w:themeColor="text1"/>
                <w:sz w:val="20"/>
                <w:szCs w:val="20"/>
                <w:lang w:eastAsia="sv-SE"/>
              </w:rPr>
              <w:t>#112509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R&amp;D System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3 </w:t>
            </w:r>
          </w:p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E-Cy7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K7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45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UCHT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V51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UCHT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4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lexa Fluor 70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PA-T4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50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PA-T4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Krome Orange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 w:themeColor="text1"/>
                <w:sz w:val="20"/>
                <w:szCs w:val="20"/>
                <w:lang w:eastAsia="sv-SE"/>
              </w:rPr>
              <w:t>13B8.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eckman Coulter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5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UCHT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8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K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50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PA-T8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-Cy7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K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11c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V-421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-ly6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16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G8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19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IB19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lexa Fluor 70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IB19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20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27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25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-A25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27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45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-T27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-T27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V-421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-T27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28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-CF594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28.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28.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38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IT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39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V-421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U66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U66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44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G44-26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45RO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UCHL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56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NCAM16.2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159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lexa Fluor 70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159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57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-CF594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3GAT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69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78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94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P-3D9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95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DX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107a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4A3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 w:val="restart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127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-Cy7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IL-7R-M2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vMerge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-Alexa Fluor 70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 w:themeColor="text1"/>
                <w:sz w:val="20"/>
                <w:szCs w:val="20"/>
                <w:lang w:eastAsia="sv-SE"/>
              </w:rPr>
              <w:t>R34.34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eckman Coulter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 w:themeColor="text1"/>
                <w:sz w:val="20"/>
                <w:szCs w:val="20"/>
                <w:lang w:eastAsia="sv-SE"/>
              </w:rPr>
              <w:t>CD152/CTLA-4 γ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 w:themeColor="text1"/>
                <w:sz w:val="20"/>
                <w:szCs w:val="20"/>
                <w:lang w:eastAsia="sv-SE"/>
              </w:rPr>
              <w:t>A3.4H2.H1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ifeSpan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158b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H-L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158b KIR2DL2/L3 NKAT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-Cy7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DX27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iolegend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161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P-3G10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iolegend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183/CXCR3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C6/CXCR3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lastRenderedPageBreak/>
              <w:t xml:space="preserve">CD185/CXCR5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V51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F8B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D194/CCR4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G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196/CCR6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G034E3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iolegend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197/CCR7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-Cy7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D1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CD279/PD-1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V-421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IH4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xable Viability Stain 780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Granzyme B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lexa Fluor 700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GB1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LA-DR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-CF594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G46-6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IgD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A6-2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G20-127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Ki-67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E-Cy7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56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PD-1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IH4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 w:themeColor="text1"/>
                <w:sz w:val="20"/>
                <w:szCs w:val="20"/>
                <w:lang w:eastAsia="sv-SE"/>
              </w:rPr>
              <w:t xml:space="preserve">TCR PANγδ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 w:themeColor="text1"/>
                <w:sz w:val="20"/>
                <w:szCs w:val="20"/>
                <w:lang w:eastAsia="sv-SE"/>
              </w:rPr>
              <w:t>IMMU510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eckman Coulter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TCR αβ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ITC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WT31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D Biosciences</w:t>
            </w:r>
          </w:p>
        </w:tc>
      </w:tr>
      <w:tr w:rsidR="001141DB" w:rsidRPr="004B2C43" w:rsidTr="004B2C43">
        <w:trPr>
          <w:trHeight w:val="57"/>
        </w:trPr>
        <w:tc>
          <w:tcPr>
            <w:tcW w:w="2660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TCRVα7.2 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PC-Cy7</w:t>
            </w:r>
          </w:p>
        </w:tc>
        <w:tc>
          <w:tcPr>
            <w:tcW w:w="1559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C10</w:t>
            </w:r>
          </w:p>
        </w:tc>
        <w:tc>
          <w:tcPr>
            <w:tcW w:w="2268" w:type="dxa"/>
            <w:noWrap/>
            <w:vAlign w:val="center"/>
            <w:hideMark/>
          </w:tcPr>
          <w:p w:rsidR="001141DB" w:rsidRPr="004B2C43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B2C4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iolegend</w:t>
            </w:r>
          </w:p>
        </w:tc>
      </w:tr>
    </w:tbl>
    <w:p w:rsidR="00D13A97" w:rsidRPr="00CC69F3" w:rsidRDefault="00D13A97" w:rsidP="00CC69F3">
      <w:pPr>
        <w:rPr>
          <w:sz w:val="16"/>
          <w:szCs w:val="16"/>
        </w:rPr>
      </w:pPr>
    </w:p>
    <w:sectPr w:rsidR="00D13A97" w:rsidRPr="00CC69F3" w:rsidSect="00DA606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20avrne9pvrerstnxrwt20e9sz5exaz2e&quot;&gt;Library 120904&lt;record-ids&gt;&lt;item&gt;623&lt;/item&gt;&lt;item&gt;687&lt;/item&gt;&lt;/record-ids&gt;&lt;/item&gt;&lt;/Libraries&gt;"/>
  </w:docVars>
  <w:rsids>
    <w:rsidRoot w:val="00B27140"/>
    <w:rsid w:val="00080D4B"/>
    <w:rsid w:val="001141DB"/>
    <w:rsid w:val="00423470"/>
    <w:rsid w:val="004B2C43"/>
    <w:rsid w:val="004C1B59"/>
    <w:rsid w:val="00785602"/>
    <w:rsid w:val="00820015"/>
    <w:rsid w:val="009209EA"/>
    <w:rsid w:val="00930B31"/>
    <w:rsid w:val="00A11764"/>
    <w:rsid w:val="00B04A0B"/>
    <w:rsid w:val="00B27140"/>
    <w:rsid w:val="00B83D03"/>
    <w:rsid w:val="00CC69F3"/>
    <w:rsid w:val="00D13A97"/>
    <w:rsid w:val="00DA6064"/>
    <w:rsid w:val="00E2067B"/>
    <w:rsid w:val="00E765D0"/>
    <w:rsid w:val="00FA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64"/>
    <w:pPr>
      <w:keepNext/>
      <w:keepLines/>
      <w:spacing w:before="48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140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140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p1">
    <w:name w:val="p1"/>
    <w:basedOn w:val="Normal"/>
    <w:rsid w:val="00B27140"/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B27140"/>
  </w:style>
  <w:style w:type="character" w:customStyle="1" w:styleId="Heading1Char">
    <w:name w:val="Heading 1 Char"/>
    <w:basedOn w:val="DefaultParagraphFont"/>
    <w:link w:val="Heading1"/>
    <w:uiPriority w:val="9"/>
    <w:rsid w:val="00DA6064"/>
    <w:rPr>
      <w:rFonts w:ascii="Times New Roman" w:eastAsiaTheme="majorEastAsia" w:hAnsi="Times New Roman" w:cstheme="majorBidi"/>
      <w:b/>
      <w:bCs/>
      <w:sz w:val="30"/>
      <w:szCs w:val="28"/>
      <w:lang w:val="en-GB" w:eastAsia="en-GB"/>
    </w:rPr>
  </w:style>
  <w:style w:type="table" w:styleId="TableGrid">
    <w:name w:val="Table Grid"/>
    <w:basedOn w:val="TableNormal"/>
    <w:uiPriority w:val="59"/>
    <w:rsid w:val="0093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1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41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0D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64"/>
    <w:pPr>
      <w:keepNext/>
      <w:keepLines/>
      <w:spacing w:before="48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140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140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p1">
    <w:name w:val="p1"/>
    <w:basedOn w:val="Normal"/>
    <w:rsid w:val="00B27140"/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B27140"/>
  </w:style>
  <w:style w:type="character" w:customStyle="1" w:styleId="Heading1Char">
    <w:name w:val="Heading 1 Char"/>
    <w:basedOn w:val="DefaultParagraphFont"/>
    <w:link w:val="Heading1"/>
    <w:uiPriority w:val="9"/>
    <w:rsid w:val="00DA6064"/>
    <w:rPr>
      <w:rFonts w:ascii="Times New Roman" w:eastAsiaTheme="majorEastAsia" w:hAnsi="Times New Roman" w:cstheme="majorBidi"/>
      <w:b/>
      <w:bCs/>
      <w:sz w:val="30"/>
      <w:szCs w:val="28"/>
      <w:lang w:val="en-GB" w:eastAsia="en-GB"/>
    </w:rPr>
  </w:style>
  <w:style w:type="table" w:styleId="TableGrid">
    <w:name w:val="Table Grid"/>
    <w:basedOn w:val="TableNormal"/>
    <w:uiPriority w:val="59"/>
    <w:rsid w:val="0093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1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41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0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2.DOCX</DocumentId>
    <TitleName xmlns="704a7b38-8c06-4b2c-af96-8740703342bb">Table 2.DOCX</TitleName>
  </documentManagement>
</p:properties>
</file>

<file path=customXml/itemProps1.xml><?xml version="1.0" encoding="utf-8"?>
<ds:datastoreItem xmlns:ds="http://schemas.openxmlformats.org/officeDocument/2006/customXml" ds:itemID="{DB2E30B4-D14D-4BC4-B45E-DE574FF56C65}"/>
</file>

<file path=customXml/itemProps2.xml><?xml version="1.0" encoding="utf-8"?>
<ds:datastoreItem xmlns:ds="http://schemas.openxmlformats.org/officeDocument/2006/customXml" ds:itemID="{C01D7CFA-8480-413F-BD8F-7B8982AB2418}"/>
</file>

<file path=customXml/itemProps3.xml><?xml version="1.0" encoding="utf-8"?>
<ds:datastoreItem xmlns:ds="http://schemas.openxmlformats.org/officeDocument/2006/customXml" ds:itemID="{3C7B6FCD-D5E0-4A4F-8327-2D24EADE6D86}"/>
</file>

<file path=customXml/itemProps4.xml><?xml version="1.0" encoding="utf-8"?>
<ds:datastoreItem xmlns:ds="http://schemas.openxmlformats.org/officeDocument/2006/customXml" ds:itemID="{7ABEF71D-18F1-450D-A7D0-BA3850B3F6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n Stikvoort</dc:creator>
  <cp:lastModifiedBy>Arwen Stikvoort</cp:lastModifiedBy>
  <cp:revision>4</cp:revision>
  <cp:lastPrinted>2017-02-28T14:50:00Z</cp:lastPrinted>
  <dcterms:created xsi:type="dcterms:W3CDTF">2017-03-15T12:46:00Z</dcterms:created>
  <dcterms:modified xsi:type="dcterms:W3CDTF">2017-03-15T15:05:00Z</dcterms:modified>
</cp:coreProperties>
</file>